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044B4" w14:textId="77777777" w:rsidR="00BC3826" w:rsidRDefault="00BC3826" w:rsidP="00BC3826">
      <w:pPr>
        <w:jc w:val="center"/>
        <w:rPr>
          <w:b/>
          <w:bCs/>
          <w:sz w:val="32"/>
          <w:szCs w:val="32"/>
        </w:rPr>
      </w:pPr>
      <w:r w:rsidRPr="00F744C8">
        <w:rPr>
          <w:b/>
          <w:bCs/>
          <w:sz w:val="32"/>
          <w:szCs w:val="32"/>
        </w:rPr>
        <w:t xml:space="preserve">SPARS: </w:t>
      </w:r>
      <w:r w:rsidRPr="002809F3">
        <w:rPr>
          <w:b/>
          <w:bCs/>
          <w:sz w:val="32"/>
          <w:szCs w:val="32"/>
        </w:rPr>
        <w:t>Symptom Palliation when Non-Invasive Advanced Respiratory Support is used at end of life for treatment of respiratory failure</w:t>
      </w:r>
      <w:r w:rsidRPr="00F744C8">
        <w:rPr>
          <w:b/>
          <w:bCs/>
          <w:sz w:val="32"/>
          <w:szCs w:val="32"/>
        </w:rPr>
        <w:t xml:space="preserve"> </w:t>
      </w:r>
    </w:p>
    <w:p w14:paraId="4188A6B3" w14:textId="5870359B" w:rsidR="00BC3826" w:rsidRPr="00F744C8" w:rsidRDefault="00BC3826" w:rsidP="00BC3826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opic Guide</w:t>
      </w:r>
    </w:p>
    <w:p w14:paraId="77230548" w14:textId="457A8993" w:rsidR="00DD1958" w:rsidRDefault="00DD1958">
      <w:pPr>
        <w:rPr>
          <w:u w:val="single"/>
        </w:rPr>
      </w:pPr>
      <w:r>
        <w:rPr>
          <w:u w:val="single"/>
        </w:rPr>
        <w:t>Introduction</w:t>
      </w:r>
    </w:p>
    <w:p w14:paraId="2D2975BD" w14:textId="32AE59B7" w:rsidR="00770911" w:rsidRDefault="00DC2DC9">
      <w:r w:rsidRPr="00DC2DC9">
        <w:t>Thank you for agreeing to participate in this interview</w:t>
      </w:r>
      <w:r w:rsidR="00804243">
        <w:t>/focus group</w:t>
      </w:r>
      <w:r w:rsidRPr="00DC2DC9">
        <w:t xml:space="preserve">. We are interviewing you to better understand </w:t>
      </w:r>
      <w:r w:rsidR="00536885">
        <w:t xml:space="preserve">your experiences and </w:t>
      </w:r>
      <w:r w:rsidR="00690F01">
        <w:t>any challenges</w:t>
      </w:r>
      <w:r w:rsidR="00770911">
        <w:t xml:space="preserve"> of providing care to dying </w:t>
      </w:r>
      <w:r w:rsidRPr="00DC2DC9">
        <w:t xml:space="preserve">patients </w:t>
      </w:r>
      <w:r w:rsidR="00770911">
        <w:t>who are using, or have recently used non-invasive advanced respiratory support (such as CPAP or BiPaP</w:t>
      </w:r>
      <w:r w:rsidR="00B60E7B">
        <w:t>/NIV</w:t>
      </w:r>
      <w:r w:rsidR="00770911">
        <w:t>).</w:t>
      </w:r>
      <w:r w:rsidRPr="00DC2DC9">
        <w:t xml:space="preserve"> </w:t>
      </w:r>
      <w:r w:rsidR="00770911">
        <w:t xml:space="preserve"> T</w:t>
      </w:r>
      <w:r w:rsidRPr="00DC2DC9">
        <w:t xml:space="preserve">here are no right or wrong answers to any of </w:t>
      </w:r>
      <w:r w:rsidR="00770911">
        <w:t xml:space="preserve">my </w:t>
      </w:r>
      <w:r w:rsidRPr="00DC2DC9">
        <w:t xml:space="preserve">questions, </w:t>
      </w:r>
      <w:r w:rsidR="00770911">
        <w:t>I</w:t>
      </w:r>
      <w:r w:rsidRPr="00DC2DC9">
        <w:t xml:space="preserve"> </w:t>
      </w:r>
      <w:r w:rsidR="00770911">
        <w:t>am</w:t>
      </w:r>
      <w:r w:rsidRPr="00DC2DC9">
        <w:t xml:space="preserve"> interested in your own experiences</w:t>
      </w:r>
      <w:r w:rsidR="00804243">
        <w:t xml:space="preserve"> and thoughts</w:t>
      </w:r>
      <w:r w:rsidRPr="00DC2DC9">
        <w:t>.</w:t>
      </w:r>
      <w:r w:rsidR="00770911">
        <w:t xml:space="preserve"> </w:t>
      </w:r>
    </w:p>
    <w:p w14:paraId="201BDD3A" w14:textId="6802B8C8" w:rsidR="00B60E7B" w:rsidRDefault="00B60E7B"/>
    <w:p w14:paraId="20FEB589" w14:textId="1135B9E8" w:rsidR="00B60E7B" w:rsidRDefault="00B60E7B">
      <w:r>
        <w:rPr>
          <w:u w:val="single"/>
        </w:rPr>
        <w:t>Contextualisation</w:t>
      </w:r>
      <w:r>
        <w:rPr>
          <w:u w:val="single"/>
        </w:rPr>
        <w:br/>
      </w:r>
      <w:r>
        <w:t xml:space="preserve">Can you please describe your experience </w:t>
      </w:r>
      <w:r w:rsidR="00276FD5">
        <w:t>of</w:t>
      </w:r>
      <w:r>
        <w:t xml:space="preserve"> </w:t>
      </w:r>
      <w:r w:rsidR="0011055E">
        <w:t xml:space="preserve">caring for </w:t>
      </w:r>
      <w:r>
        <w:t>patients on CPAP or NIV?</w:t>
      </w:r>
    </w:p>
    <w:p w14:paraId="2FF9D41B" w14:textId="5049F7E7" w:rsidR="00A50E56" w:rsidRDefault="00B60E7B">
      <w:r>
        <w:t xml:space="preserve">I would like you to think back to a memorable </w:t>
      </w:r>
      <w:r w:rsidR="00536885">
        <w:t>patient</w:t>
      </w:r>
      <w:r>
        <w:t xml:space="preserve"> of yours</w:t>
      </w:r>
      <w:r w:rsidR="00AD7F07">
        <w:t xml:space="preserve"> – who received CPAP or NIV but died</w:t>
      </w:r>
      <w:r w:rsidR="00923909">
        <w:t xml:space="preserve"> from </w:t>
      </w:r>
      <w:r w:rsidR="00460916">
        <w:t xml:space="preserve">ideally </w:t>
      </w:r>
      <w:r w:rsidR="00923909">
        <w:t>any condition other than COVID-19</w:t>
      </w:r>
      <w:r>
        <w:t>.</w:t>
      </w:r>
      <w:r w:rsidR="00A50E56">
        <w:t xml:space="preserve">  Most of my questions will be about this one case, but feel free to talk about other patients as we go through.</w:t>
      </w:r>
    </w:p>
    <w:p w14:paraId="0584D399" w14:textId="77777777" w:rsidR="007436FB" w:rsidRDefault="007436FB">
      <w:r>
        <w:t xml:space="preserve">Please, tell me about them. </w:t>
      </w:r>
    </w:p>
    <w:p w14:paraId="4D5C0ACE" w14:textId="51C73A3A" w:rsidR="001C1134" w:rsidRDefault="001C2851">
      <w:r>
        <w:br/>
      </w:r>
      <w:r w:rsidR="00804243">
        <w:t xml:space="preserve">How was </w:t>
      </w:r>
      <w:r w:rsidR="001C1134">
        <w:t>the decision to start CPAP/NIV di</w:t>
      </w:r>
      <w:r w:rsidR="00804243">
        <w:t>scussed with the patient/family?</w:t>
      </w:r>
      <w:r w:rsidR="007436FB">
        <w:br/>
        <w:t>Prompt – if you weren’t part of that conversation, what things would it be important for you to tell a patient under you</w:t>
      </w:r>
      <w:r w:rsidR="003D7C58">
        <w:t>r</w:t>
      </w:r>
      <w:r w:rsidR="007436FB">
        <w:t xml:space="preserve"> care</w:t>
      </w:r>
      <w:r w:rsidR="003D7C58">
        <w:t xml:space="preserve"> before starting CPAP?</w:t>
      </w:r>
    </w:p>
    <w:p w14:paraId="236F1D9B" w14:textId="7883B113" w:rsidR="00283514" w:rsidRDefault="00EE0D52">
      <w:r>
        <w:t>How do patients normally react to starting mask therapy?</w:t>
      </w:r>
    </w:p>
    <w:p w14:paraId="3A6C5EEB" w14:textId="18715E9F" w:rsidR="005554E5" w:rsidRDefault="00804243">
      <w:r>
        <w:t>Did the mask help them/their symptoms?</w:t>
      </w:r>
      <w:r w:rsidR="005554E5">
        <w:br/>
        <w:t>Prompt: if you weren’t present when it was started</w:t>
      </w:r>
      <w:r w:rsidR="00322887">
        <w:t>, do masks usually help with these symptoms?</w:t>
      </w:r>
    </w:p>
    <w:p w14:paraId="5FC025C9" w14:textId="0F7BA5BC" w:rsidR="0072533B" w:rsidRDefault="0072533B">
      <w:r>
        <w:t>What, if anything, is different about nursing a patient on NARS versus a patient with a critical illness not on ventilatory support?</w:t>
      </w:r>
    </w:p>
    <w:p w14:paraId="11CB4243" w14:textId="1C220255" w:rsidR="00D206C1" w:rsidRPr="00275EEA" w:rsidRDefault="00D206C1">
      <w:r>
        <w:t>What made you choose this patient over any of the others that you’ve treated?</w:t>
      </w:r>
      <w:r>
        <w:br/>
      </w:r>
    </w:p>
    <w:p w14:paraId="0CC49080" w14:textId="77777777" w:rsidR="00536885" w:rsidRDefault="00536885" w:rsidP="00536885">
      <w:pPr>
        <w:rPr>
          <w:i/>
          <w:iCs/>
        </w:rPr>
      </w:pPr>
      <w:r>
        <w:rPr>
          <w:i/>
          <w:iCs/>
        </w:rPr>
        <w:t>What was your role with the patient in their last days?</w:t>
      </w:r>
    </w:p>
    <w:p w14:paraId="23E99752" w14:textId="77777777" w:rsidR="00536885" w:rsidRDefault="00536885">
      <w:pPr>
        <w:rPr>
          <w:u w:val="single"/>
        </w:rPr>
      </w:pPr>
    </w:p>
    <w:p w14:paraId="46613CDA" w14:textId="30851159" w:rsidR="002A6A60" w:rsidRDefault="002A6A60">
      <w:pPr>
        <w:rPr>
          <w:u w:val="single"/>
        </w:rPr>
      </w:pPr>
      <w:r>
        <w:rPr>
          <w:u w:val="single"/>
        </w:rPr>
        <w:t>Decision Making</w:t>
      </w:r>
    </w:p>
    <w:p w14:paraId="145657B8" w14:textId="690C9ABC" w:rsidR="002A6A60" w:rsidRDefault="002A6A60">
      <w:pPr>
        <w:rPr>
          <w:i/>
          <w:iCs/>
        </w:rPr>
      </w:pPr>
      <w:r>
        <w:t xml:space="preserve">Was your patient recognised to be dying before they died? </w:t>
      </w:r>
      <w:r>
        <w:br/>
      </w:r>
      <w:r>
        <w:rPr>
          <w:i/>
          <w:iCs/>
        </w:rPr>
        <w:t>If So: Why were they thought to be dying?</w:t>
      </w:r>
      <w:r>
        <w:rPr>
          <w:i/>
          <w:iCs/>
        </w:rPr>
        <w:br/>
        <w:t>If Not: How would you normally know a patient was dying?  Why did that not happen in this case do you think?</w:t>
      </w:r>
    </w:p>
    <w:p w14:paraId="23990C4B" w14:textId="5085C387" w:rsidR="002A6A60" w:rsidRPr="00D509B4" w:rsidRDefault="002A6A60">
      <w:r>
        <w:lastRenderedPageBreak/>
        <w:t>Was there a decision made to remove the patients mask?</w:t>
      </w:r>
      <w:r>
        <w:br/>
      </w:r>
      <w:r>
        <w:rPr>
          <w:i/>
          <w:iCs/>
        </w:rPr>
        <w:t>If So: Why?</w:t>
      </w:r>
      <w:r>
        <w:rPr>
          <w:i/>
          <w:iCs/>
        </w:rPr>
        <w:br/>
        <w:t>If Not: Why not?</w:t>
      </w:r>
    </w:p>
    <w:p w14:paraId="5EB251F0" w14:textId="1C68D0A1" w:rsidR="00804243" w:rsidRDefault="00804243" w:rsidP="00804243">
      <w:pPr>
        <w:rPr>
          <w:i/>
          <w:iCs/>
        </w:rPr>
      </w:pPr>
      <w:r w:rsidRPr="00D509B4">
        <w:t>How did you</w:t>
      </w:r>
      <w:r w:rsidR="008110FE" w:rsidRPr="00D509B4">
        <w:t xml:space="preserve"> feel about this decision</w:t>
      </w:r>
      <w:r w:rsidRPr="00D509B4">
        <w:t>?</w:t>
      </w:r>
      <w:r>
        <w:rPr>
          <w:i/>
          <w:iCs/>
        </w:rPr>
        <w:t xml:space="preserve">  </w:t>
      </w:r>
    </w:p>
    <w:p w14:paraId="1C606AC9" w14:textId="217FAFB1" w:rsidR="00C778DE" w:rsidRDefault="00C778DE" w:rsidP="00C778DE">
      <w:pPr>
        <w:rPr>
          <w:i/>
          <w:iCs/>
        </w:rPr>
      </w:pPr>
      <w:r>
        <w:t>How did the team discuss this decision and the plan?</w:t>
      </w:r>
      <w:r w:rsidR="00AA7A53">
        <w:br/>
      </w:r>
      <w:r w:rsidR="00AA7A53">
        <w:rPr>
          <w:i/>
          <w:iCs/>
        </w:rPr>
        <w:t>Prompt: How was it discussed with the patient and their loved ones?</w:t>
      </w:r>
    </w:p>
    <w:p w14:paraId="531F11AB" w14:textId="14329849" w:rsidR="00C778DE" w:rsidRDefault="00AA7A53" w:rsidP="00804243">
      <w:pPr>
        <w:rPr>
          <w:i/>
          <w:iCs/>
        </w:rPr>
      </w:pPr>
      <w:r>
        <w:t xml:space="preserve">Were there any disagreements over whether mask therapy should be </w:t>
      </w:r>
      <w:r w:rsidR="0009403C">
        <w:t>stopped or continued?</w:t>
      </w:r>
      <w:r w:rsidR="0009403C">
        <w:br/>
      </w:r>
      <w:r w:rsidR="0009403C">
        <w:rPr>
          <w:i/>
          <w:iCs/>
        </w:rPr>
        <w:t>If Yes – What were they?  How were they resolved?</w:t>
      </w:r>
    </w:p>
    <w:p w14:paraId="7408DAA5" w14:textId="77777777" w:rsidR="0009403C" w:rsidRPr="0009403C" w:rsidRDefault="0009403C" w:rsidP="00804243">
      <w:pPr>
        <w:rPr>
          <w:i/>
          <w:iCs/>
        </w:rPr>
      </w:pPr>
    </w:p>
    <w:p w14:paraId="154F779A" w14:textId="66850AB4" w:rsidR="00804243" w:rsidRPr="00275EEA" w:rsidRDefault="00804243">
      <w:pPr>
        <w:rPr>
          <w:iCs/>
          <w:u w:val="single"/>
        </w:rPr>
      </w:pPr>
      <w:r w:rsidRPr="00804243">
        <w:rPr>
          <w:iCs/>
          <w:u w:val="single"/>
        </w:rPr>
        <w:t>Mask removal</w:t>
      </w:r>
    </w:p>
    <w:p w14:paraId="70FB19B2" w14:textId="4DC13885" w:rsidR="00804243" w:rsidRPr="00D509B4" w:rsidRDefault="00804243">
      <w:r w:rsidRPr="00D509B4">
        <w:t>Who</w:t>
      </w:r>
      <w:r w:rsidR="00D509B4">
        <w:t xml:space="preserve"> physically</w:t>
      </w:r>
      <w:r w:rsidRPr="00D509B4">
        <w:t xml:space="preserve"> removed the mask?</w:t>
      </w:r>
    </w:p>
    <w:p w14:paraId="2AEAE580" w14:textId="40342BBF" w:rsidR="00804243" w:rsidRPr="00D509B4" w:rsidRDefault="00804243">
      <w:r w:rsidRPr="00D509B4">
        <w:t>How was the removal carried out?</w:t>
      </w:r>
      <w:r w:rsidR="00D509B4">
        <w:br/>
        <w:t>Prompt: were any medications given before or after?  Did the patient receive oxygen after?</w:t>
      </w:r>
    </w:p>
    <w:p w14:paraId="03BCDE72" w14:textId="0010D14E" w:rsidR="00804243" w:rsidRDefault="00804243" w:rsidP="00804243">
      <w:r>
        <w:t>Do you think it makes a difference to the patient if they die with the mask in place</w:t>
      </w:r>
      <w:r w:rsidR="00536885">
        <w:t xml:space="preserve"> or removed before they die</w:t>
      </w:r>
      <w:r>
        <w:t>? Why?</w:t>
      </w:r>
    </w:p>
    <w:p w14:paraId="7FAE5E07" w14:textId="77777777" w:rsidR="00804243" w:rsidRDefault="00804243" w:rsidP="00804243">
      <w:r>
        <w:t>Does it have any impact on their family?</w:t>
      </w:r>
    </w:p>
    <w:p w14:paraId="2EC62D19" w14:textId="715F60A8" w:rsidR="00804243" w:rsidRDefault="00365769">
      <w:pPr>
        <w:rPr>
          <w:i/>
          <w:iCs/>
        </w:rPr>
      </w:pPr>
      <w:r>
        <w:t>How do you feel about it?</w:t>
      </w:r>
    </w:p>
    <w:p w14:paraId="2DFC91E9" w14:textId="4D7652EA" w:rsidR="00804243" w:rsidRDefault="00804243">
      <w:pPr>
        <w:rPr>
          <w:i/>
          <w:iCs/>
        </w:rPr>
      </w:pPr>
    </w:p>
    <w:p w14:paraId="4F57A87C" w14:textId="0E8B9C9B" w:rsidR="00804243" w:rsidRPr="00275EEA" w:rsidRDefault="00804243">
      <w:pPr>
        <w:rPr>
          <w:iCs/>
          <w:u w:val="single"/>
        </w:rPr>
      </w:pPr>
      <w:r w:rsidRPr="00275EEA">
        <w:rPr>
          <w:iCs/>
          <w:u w:val="single"/>
        </w:rPr>
        <w:t xml:space="preserve">Symptom </w:t>
      </w:r>
      <w:r w:rsidRPr="00804243">
        <w:rPr>
          <w:iCs/>
          <w:u w:val="single"/>
        </w:rPr>
        <w:t>management</w:t>
      </w:r>
    </w:p>
    <w:p w14:paraId="77CD1B6B" w14:textId="77777777" w:rsidR="00923909" w:rsidRPr="00275EEA" w:rsidRDefault="00923909" w:rsidP="00923909">
      <w:r w:rsidRPr="00275EEA">
        <w:t>Do you recall What symptoms the patient had?</w:t>
      </w:r>
    </w:p>
    <w:p w14:paraId="12A1C9FD" w14:textId="77777777" w:rsidR="00923909" w:rsidRDefault="00923909" w:rsidP="00923909">
      <w:r w:rsidRPr="00275EEA">
        <w:t xml:space="preserve">Did the patient have symptoms managed in anyway? </w:t>
      </w:r>
    </w:p>
    <w:p w14:paraId="63CEBAF6" w14:textId="77777777" w:rsidR="00923909" w:rsidRDefault="00923909" w:rsidP="00923909">
      <w:r>
        <w:t>*If participants discuss drug use as symptom management explore the type, dose and frequency of meds they commonly use*</w:t>
      </w:r>
    </w:p>
    <w:p w14:paraId="0CE75739" w14:textId="77777777" w:rsidR="00923909" w:rsidRPr="00275EEA" w:rsidRDefault="00923909" w:rsidP="00923909">
      <w:r>
        <w:t>Does using mask therapy change the way you provide your care?</w:t>
      </w:r>
      <w:r>
        <w:br/>
        <w:t xml:space="preserve"> </w:t>
      </w:r>
      <w:r w:rsidRPr="002E259B">
        <w:rPr>
          <w:i/>
        </w:rPr>
        <w:t>Prompt do you adapt what your doing to</w:t>
      </w:r>
      <w:r>
        <w:rPr>
          <w:i/>
        </w:rPr>
        <w:t xml:space="preserve"> adjust to the mask?</w:t>
      </w:r>
    </w:p>
    <w:p w14:paraId="3922E4DD" w14:textId="77777777" w:rsidR="00802FB6" w:rsidRPr="00802FB6" w:rsidRDefault="00802FB6"/>
    <w:p w14:paraId="1682A2E6" w14:textId="7BEF3A6D" w:rsidR="007D625D" w:rsidRDefault="00802FB6">
      <w:pPr>
        <w:rPr>
          <w:i/>
          <w:iCs/>
        </w:rPr>
      </w:pPr>
      <w:r>
        <w:rPr>
          <w:u w:val="single"/>
        </w:rPr>
        <w:t>Communication and Mask Removal</w:t>
      </w:r>
      <w:r>
        <w:rPr>
          <w:u w:val="single"/>
        </w:rPr>
        <w:br/>
      </w:r>
      <w:r>
        <w:rPr>
          <w:i/>
          <w:iCs/>
        </w:rPr>
        <w:t>If mask left in place: I would like now for you to think of a patient who’s mask was removed before they died.</w:t>
      </w:r>
    </w:p>
    <w:p w14:paraId="6FFE809C" w14:textId="621C3C1E" w:rsidR="00802FB6" w:rsidRPr="006D2559" w:rsidRDefault="00802FB6">
      <w:pPr>
        <w:rPr>
          <w:i/>
          <w:iCs/>
        </w:rPr>
      </w:pPr>
      <w:r>
        <w:t xml:space="preserve">Who </w:t>
      </w:r>
      <w:r w:rsidR="00DD1EC8">
        <w:t>was</w:t>
      </w:r>
      <w:r>
        <w:t xml:space="preserve"> involve</w:t>
      </w:r>
      <w:r w:rsidR="00DD1EC8">
        <w:t>d</w:t>
      </w:r>
      <w:r>
        <w:t xml:space="preserve"> in the decision to remove </w:t>
      </w:r>
      <w:r w:rsidR="00DD1EC8">
        <w:t>the</w:t>
      </w:r>
      <w:r>
        <w:t xml:space="preserve"> mask?</w:t>
      </w:r>
      <w:r w:rsidR="006D2559">
        <w:br/>
      </w:r>
      <w:r w:rsidR="006D2559">
        <w:rPr>
          <w:i/>
          <w:iCs/>
        </w:rPr>
        <w:t>If patient not included: why was patient not included?</w:t>
      </w:r>
    </w:p>
    <w:p w14:paraId="6E2D0BF6" w14:textId="1FB8A6D5" w:rsidR="00802FB6" w:rsidRDefault="00802FB6">
      <w:r>
        <w:t>In your experience, which type of professional is normally responsible for physically taking the mask off?</w:t>
      </w:r>
    </w:p>
    <w:p w14:paraId="71FC1F47" w14:textId="65E3B6F4" w:rsidR="007D625D" w:rsidRDefault="00802FB6">
      <w:r>
        <w:t>Is there any sort of protocol people follow when removing NIV/CPAP?  Or are plans provided by the medical team?</w:t>
      </w:r>
    </w:p>
    <w:p w14:paraId="13363838" w14:textId="6BE84275" w:rsidR="007D625D" w:rsidRDefault="00802FB6">
      <w:r>
        <w:t>Do you think it is helpful to have a ‘plan’ for removing an NIV/CPAP mask? Why?</w:t>
      </w:r>
    </w:p>
    <w:p w14:paraId="484A790A" w14:textId="201F533C" w:rsidR="00536885" w:rsidRDefault="00536885">
      <w:r>
        <w:lastRenderedPageBreak/>
        <w:t>What things should be part of that plan?</w:t>
      </w:r>
    </w:p>
    <w:p w14:paraId="01E5376E" w14:textId="77777777" w:rsidR="00802FB6" w:rsidRDefault="00802FB6"/>
    <w:p w14:paraId="0B79C736" w14:textId="21C6DDC5" w:rsidR="007A09D5" w:rsidRDefault="007D625D">
      <w:r>
        <w:rPr>
          <w:u w:val="single"/>
        </w:rPr>
        <w:t>Reflection</w:t>
      </w:r>
      <w:r>
        <w:rPr>
          <w:u w:val="single"/>
        </w:rPr>
        <w:br/>
      </w:r>
      <w:r>
        <w:t>Did your patient have a ‘good death’</w:t>
      </w:r>
      <w:r>
        <w:br/>
        <w:t>Prompts: What made it a good death?</w:t>
      </w:r>
      <w:r>
        <w:br/>
        <w:t xml:space="preserve"> </w:t>
      </w:r>
      <w:r>
        <w:tab/>
        <w:t>What would have made it a good death?</w:t>
      </w:r>
      <w:r w:rsidR="00804243">
        <w:t xml:space="preserve">  What might have been done better in retrospect?</w:t>
      </w:r>
      <w:r>
        <w:br/>
      </w:r>
    </w:p>
    <w:p w14:paraId="6C02E3B7" w14:textId="6E3A7E06" w:rsidR="007A09D5" w:rsidRDefault="009677E9">
      <w:r>
        <w:t xml:space="preserve">To round up, can you think of </w:t>
      </w:r>
      <w:r w:rsidR="00BA40A3">
        <w:t>one</w:t>
      </w:r>
      <w:r>
        <w:t xml:space="preserve"> key lesson you would want people to know about taking ca</w:t>
      </w:r>
      <w:r w:rsidR="00BA40A3">
        <w:t>re of patients receiving CPAP or NIV?</w:t>
      </w:r>
    </w:p>
    <w:p w14:paraId="53E6DA52" w14:textId="77777777" w:rsidR="009A63DC" w:rsidRDefault="009A63DC" w:rsidP="005C7CE9"/>
    <w:p w14:paraId="1DF173B1" w14:textId="7AC2D219" w:rsidR="00EB23BF" w:rsidRPr="005C7CE9" w:rsidRDefault="00EB23BF" w:rsidP="005C7CE9">
      <w:r>
        <w:t>Thanks, I’ll stop the recording now.</w:t>
      </w:r>
    </w:p>
    <w:sectPr w:rsidR="00EB23BF" w:rsidRPr="005C7CE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88995" w14:textId="77777777" w:rsidR="00E13CD5" w:rsidRDefault="00E13CD5" w:rsidP="00592E50">
      <w:pPr>
        <w:spacing w:after="0" w:line="240" w:lineRule="auto"/>
      </w:pPr>
      <w:r>
        <w:separator/>
      </w:r>
    </w:p>
  </w:endnote>
  <w:endnote w:type="continuationSeparator" w:id="0">
    <w:p w14:paraId="65C259CF" w14:textId="77777777" w:rsidR="00E13CD5" w:rsidRDefault="00E13CD5" w:rsidP="00592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7D493" w14:textId="77777777" w:rsidR="00592E50" w:rsidRDefault="00592E50" w:rsidP="00592E50">
    <w:pPr>
      <w:pStyle w:val="Footer"/>
    </w:pPr>
    <w:r>
      <w:t>Topic Guide / One to One Interview</w:t>
    </w:r>
  </w:p>
  <w:p w14:paraId="29FCA6E4" w14:textId="124526CB" w:rsidR="00592E50" w:rsidRDefault="00592E50">
    <w:pPr>
      <w:pStyle w:val="Footer"/>
    </w:pPr>
    <w:r>
      <w:t>IRAS Ref: 291673</w:t>
    </w:r>
    <w:r>
      <w:ptab w:relativeTo="margin" w:alignment="center" w:leader="none"/>
    </w:r>
    <w:r>
      <w:t xml:space="preserve">Version </w:t>
    </w:r>
    <w:r w:rsidR="00455BF0">
      <w:t>5</w:t>
    </w:r>
    <w:r w:rsidR="00923909">
      <w:t>.1</w:t>
    </w:r>
    <w:r>
      <w:ptab w:relativeTo="margin" w:alignment="right" w:leader="none"/>
    </w:r>
    <w:r w:rsidR="00455BF0">
      <w:t>22</w:t>
    </w:r>
    <w:r w:rsidR="00455BF0" w:rsidRPr="00455BF0">
      <w:rPr>
        <w:vertAlign w:val="superscript"/>
      </w:rPr>
      <w:t>nd</w:t>
    </w:r>
    <w:r w:rsidR="00455BF0">
      <w:t xml:space="preserve"> </w:t>
    </w:r>
    <w:r w:rsidR="00455BF0">
      <w:t>November</w:t>
    </w:r>
    <w:r>
      <w:t xml:space="preserve"> 202</w:t>
    </w:r>
    <w:r w:rsidR="00455BF0"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F66F6" w14:textId="77777777" w:rsidR="00E13CD5" w:rsidRDefault="00E13CD5" w:rsidP="00592E50">
      <w:pPr>
        <w:spacing w:after="0" w:line="240" w:lineRule="auto"/>
      </w:pPr>
      <w:r>
        <w:separator/>
      </w:r>
    </w:p>
  </w:footnote>
  <w:footnote w:type="continuationSeparator" w:id="0">
    <w:p w14:paraId="59EB4D8C" w14:textId="77777777" w:rsidR="00E13CD5" w:rsidRDefault="00E13CD5" w:rsidP="00592E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273A0" w14:textId="11F31DA8" w:rsidR="00611A99" w:rsidRDefault="00611A99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36C57EDD" wp14:editId="52674CAD">
          <wp:simplePos x="0" y="0"/>
          <wp:positionH relativeFrom="column">
            <wp:posOffset>5238750</wp:posOffset>
          </wp:positionH>
          <wp:positionV relativeFrom="paragraph">
            <wp:posOffset>-201930</wp:posOffset>
          </wp:positionV>
          <wp:extent cx="1320800" cy="666750"/>
          <wp:effectExtent l="0" t="0" r="0" b="0"/>
          <wp:wrapThrough wrapText="bothSides">
            <wp:wrapPolygon edited="0">
              <wp:start x="0" y="0"/>
              <wp:lineTo x="0" y="20983"/>
              <wp:lineTo x="21185" y="20983"/>
              <wp:lineTo x="21185" y="0"/>
              <wp:lineTo x="0" y="0"/>
            </wp:wrapPolygon>
          </wp:wrapThrough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20800" cy="6667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735BCD"/>
    <w:multiLevelType w:val="hybridMultilevel"/>
    <w:tmpl w:val="16F06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3582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1958"/>
    <w:rsid w:val="00075C23"/>
    <w:rsid w:val="0009403C"/>
    <w:rsid w:val="0011055E"/>
    <w:rsid w:val="00187ABE"/>
    <w:rsid w:val="001A35AE"/>
    <w:rsid w:val="001C1134"/>
    <w:rsid w:val="001C2851"/>
    <w:rsid w:val="00204AFD"/>
    <w:rsid w:val="00275EEA"/>
    <w:rsid w:val="00276FD5"/>
    <w:rsid w:val="00283514"/>
    <w:rsid w:val="002A6A60"/>
    <w:rsid w:val="002D63BD"/>
    <w:rsid w:val="00322887"/>
    <w:rsid w:val="00365769"/>
    <w:rsid w:val="003B3335"/>
    <w:rsid w:val="003D7C58"/>
    <w:rsid w:val="00403DBE"/>
    <w:rsid w:val="00416E27"/>
    <w:rsid w:val="00455BF0"/>
    <w:rsid w:val="00460916"/>
    <w:rsid w:val="004A7834"/>
    <w:rsid w:val="00533098"/>
    <w:rsid w:val="00536885"/>
    <w:rsid w:val="005554E5"/>
    <w:rsid w:val="00566EF4"/>
    <w:rsid w:val="005853DE"/>
    <w:rsid w:val="00586665"/>
    <w:rsid w:val="00592E50"/>
    <w:rsid w:val="005C01FE"/>
    <w:rsid w:val="005C7CE9"/>
    <w:rsid w:val="005D3C17"/>
    <w:rsid w:val="005D50C2"/>
    <w:rsid w:val="005E45F8"/>
    <w:rsid w:val="00611A99"/>
    <w:rsid w:val="00653C1E"/>
    <w:rsid w:val="00690F01"/>
    <w:rsid w:val="006D2559"/>
    <w:rsid w:val="00700E72"/>
    <w:rsid w:val="0072533B"/>
    <w:rsid w:val="007436FB"/>
    <w:rsid w:val="00770911"/>
    <w:rsid w:val="007A09D5"/>
    <w:rsid w:val="007D625D"/>
    <w:rsid w:val="00802FB6"/>
    <w:rsid w:val="00804243"/>
    <w:rsid w:val="008110FE"/>
    <w:rsid w:val="008467AD"/>
    <w:rsid w:val="00856341"/>
    <w:rsid w:val="008858B0"/>
    <w:rsid w:val="00923909"/>
    <w:rsid w:val="00937B7B"/>
    <w:rsid w:val="009677E9"/>
    <w:rsid w:val="009A63DC"/>
    <w:rsid w:val="00A1787B"/>
    <w:rsid w:val="00A50E56"/>
    <w:rsid w:val="00A66DBC"/>
    <w:rsid w:val="00AA7A53"/>
    <w:rsid w:val="00AD7F07"/>
    <w:rsid w:val="00AE4C08"/>
    <w:rsid w:val="00B37335"/>
    <w:rsid w:val="00B60E7B"/>
    <w:rsid w:val="00B61884"/>
    <w:rsid w:val="00BA40A3"/>
    <w:rsid w:val="00BC3826"/>
    <w:rsid w:val="00C0132F"/>
    <w:rsid w:val="00C2623F"/>
    <w:rsid w:val="00C71F27"/>
    <w:rsid w:val="00C778DE"/>
    <w:rsid w:val="00CB1100"/>
    <w:rsid w:val="00CD53AA"/>
    <w:rsid w:val="00D206C1"/>
    <w:rsid w:val="00D3640D"/>
    <w:rsid w:val="00D509B4"/>
    <w:rsid w:val="00D80C4B"/>
    <w:rsid w:val="00DC2DC9"/>
    <w:rsid w:val="00DD1958"/>
    <w:rsid w:val="00DD1EC8"/>
    <w:rsid w:val="00E05738"/>
    <w:rsid w:val="00E13CD5"/>
    <w:rsid w:val="00EB23BF"/>
    <w:rsid w:val="00EE0D52"/>
    <w:rsid w:val="00F67CB5"/>
    <w:rsid w:val="00F80B11"/>
    <w:rsid w:val="00FC2A01"/>
    <w:rsid w:val="00FF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83BCC"/>
  <w15:docId w15:val="{91D524DA-C3A0-4D7F-A203-FE9D8E95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E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E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1EC8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75E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92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E50"/>
  </w:style>
  <w:style w:type="paragraph" w:styleId="Footer">
    <w:name w:val="footer"/>
    <w:basedOn w:val="Normal"/>
    <w:link w:val="FooterChar"/>
    <w:uiPriority w:val="99"/>
    <w:unhideWhenUsed/>
    <w:rsid w:val="00592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72E95-3BF9-46B7-9F97-6B6F6892D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Wenzel</dc:creator>
  <cp:lastModifiedBy>David Wenzel</cp:lastModifiedBy>
  <cp:revision>7</cp:revision>
  <dcterms:created xsi:type="dcterms:W3CDTF">2023-11-22T09:41:00Z</dcterms:created>
  <dcterms:modified xsi:type="dcterms:W3CDTF">2023-11-22T09:53:00Z</dcterms:modified>
</cp:coreProperties>
</file>